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B1659" w14:textId="77777777" w:rsidR="00AA1875" w:rsidRDefault="00AA1875" w:rsidP="00AA1875">
      <w:pPr>
        <w:jc w:val="center"/>
        <w:rPr>
          <w:rFonts w:ascii="Arial" w:hAnsi="Arial" w:cs="Arial"/>
          <w:sz w:val="28"/>
          <w:szCs w:val="28"/>
        </w:rPr>
      </w:pPr>
    </w:p>
    <w:p w14:paraId="00236781" w14:textId="4E823D6B" w:rsidR="00AA1875" w:rsidRPr="0076591B" w:rsidRDefault="00AA1875" w:rsidP="00AA1875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ort information for “</w:t>
      </w:r>
      <w:r w:rsidRPr="0076591B">
        <w:rPr>
          <w:rFonts w:ascii="Arial" w:hAnsi="Arial" w:cs="Arial"/>
          <w:sz w:val="28"/>
          <w:szCs w:val="28"/>
        </w:rPr>
        <w:t xml:space="preserve">Reduced </w:t>
      </w:r>
      <w:r>
        <w:rPr>
          <w:rFonts w:ascii="Arial" w:hAnsi="Arial" w:cs="Arial"/>
          <w:sz w:val="28"/>
          <w:szCs w:val="28"/>
        </w:rPr>
        <w:t>meiotic</w:t>
      </w:r>
      <w:r w:rsidRPr="0076591B">
        <w:rPr>
          <w:rFonts w:ascii="Arial" w:hAnsi="Arial" w:cs="Arial"/>
          <w:sz w:val="28"/>
          <w:szCs w:val="28"/>
        </w:rPr>
        <w:t xml:space="preserve"> recombination in rhesus macaque</w:t>
      </w:r>
      <w:r>
        <w:rPr>
          <w:rFonts w:ascii="Arial" w:hAnsi="Arial" w:cs="Arial"/>
          <w:sz w:val="28"/>
          <w:szCs w:val="28"/>
        </w:rPr>
        <w:t xml:space="preserve">s </w:t>
      </w:r>
      <w:r w:rsidRPr="0076591B">
        <w:rPr>
          <w:rFonts w:ascii="Arial" w:hAnsi="Arial" w:cs="Arial"/>
          <w:sz w:val="28"/>
          <w:szCs w:val="28"/>
        </w:rPr>
        <w:t>and the origin of the human recombination landscape</w:t>
      </w:r>
      <w:r>
        <w:rPr>
          <w:rFonts w:ascii="Arial" w:hAnsi="Arial" w:cs="Arial"/>
          <w:sz w:val="28"/>
          <w:szCs w:val="28"/>
        </w:rPr>
        <w:t>”</w:t>
      </w:r>
    </w:p>
    <w:p w14:paraId="0468928D" w14:textId="77777777" w:rsidR="00AA1875" w:rsidRPr="00334BC4" w:rsidRDefault="00AA1875" w:rsidP="00AA1875">
      <w:pPr>
        <w:rPr>
          <w:rFonts w:ascii="Arial" w:hAnsi="Arial" w:cs="Arial"/>
        </w:rPr>
      </w:pPr>
    </w:p>
    <w:p w14:paraId="3ACAE07F" w14:textId="77777777" w:rsidR="00AA1875" w:rsidRPr="0042225D" w:rsidRDefault="00AA1875" w:rsidP="00AA1875">
      <w:pPr>
        <w:jc w:val="center"/>
        <w:rPr>
          <w:rFonts w:ascii="Arial" w:hAnsi="Arial" w:cs="Arial"/>
        </w:rPr>
      </w:pPr>
      <w:r w:rsidRPr="00334BC4">
        <w:rPr>
          <w:rFonts w:ascii="Arial" w:hAnsi="Arial" w:cs="Arial"/>
        </w:rPr>
        <w:t>Cheng Xue</w:t>
      </w:r>
      <w:proofErr w:type="gramStart"/>
      <w:r w:rsidRPr="00334BC4">
        <w:rPr>
          <w:rFonts w:ascii="Arial" w:hAnsi="Arial" w:cs="Arial"/>
          <w:vertAlign w:val="superscript"/>
        </w:rPr>
        <w:t>1</w:t>
      </w:r>
      <w:bookmarkStart w:id="0" w:name="_Hlk42795803"/>
      <w:r w:rsidRPr="00814FD7">
        <w:rPr>
          <w:rFonts w:ascii="Arial" w:hAnsi="Arial" w:cs="Arial"/>
          <w:vertAlign w:val="superscript"/>
        </w:rPr>
        <w:t>,#</w:t>
      </w:r>
      <w:proofErr w:type="gramEnd"/>
      <w:r w:rsidRPr="00814FD7">
        <w:rPr>
          <w:rFonts w:ascii="Arial" w:hAnsi="Arial" w:cs="Arial"/>
          <w:vertAlign w:val="superscript"/>
        </w:rPr>
        <w:t>a</w:t>
      </w:r>
      <w:bookmarkEnd w:id="0"/>
      <w:r w:rsidRPr="00814FD7" w:rsidDel="00814FD7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 w:hint="eastAsia"/>
          <w:vertAlign w:val="superscript"/>
        </w:rPr>
        <w:t>*</w:t>
      </w:r>
      <w:r w:rsidRPr="00334BC4">
        <w:rPr>
          <w:rFonts w:ascii="Arial" w:hAnsi="Arial" w:cs="Arial"/>
        </w:rPr>
        <w:t xml:space="preserve">, </w:t>
      </w:r>
      <w:proofErr w:type="spellStart"/>
      <w:r w:rsidRPr="00334BC4">
        <w:rPr>
          <w:rFonts w:ascii="Arial" w:hAnsi="Arial" w:cs="Arial"/>
        </w:rPr>
        <w:t>Navin</w:t>
      </w:r>
      <w:proofErr w:type="spellEnd"/>
      <w:r w:rsidRPr="00334BC4">
        <w:rPr>
          <w:rFonts w:ascii="Arial" w:hAnsi="Arial" w:cs="Arial"/>
        </w:rPr>
        <w:t xml:space="preserve"> Rus</w:t>
      </w:r>
      <w:r w:rsidRPr="0042225D">
        <w:rPr>
          <w:rFonts w:ascii="Arial" w:hAnsi="Arial" w:cs="Arial"/>
        </w:rPr>
        <w:t>tagi</w:t>
      </w:r>
      <w:r w:rsidRPr="0042225D">
        <w:rPr>
          <w:rFonts w:ascii="Arial" w:hAnsi="Arial" w:cs="Arial"/>
          <w:vertAlign w:val="superscript"/>
        </w:rPr>
        <w:t>1</w:t>
      </w:r>
      <w:r w:rsidRPr="0042225D">
        <w:rPr>
          <w:rFonts w:ascii="Arial" w:hAnsi="Arial" w:cs="Arial"/>
        </w:rPr>
        <w:t xml:space="preserve">, </w:t>
      </w:r>
      <w:proofErr w:type="spellStart"/>
      <w:r w:rsidRPr="0042225D">
        <w:rPr>
          <w:rFonts w:ascii="Arial" w:hAnsi="Arial" w:cs="Arial"/>
        </w:rPr>
        <w:t>Xiaoming</w:t>
      </w:r>
      <w:proofErr w:type="spellEnd"/>
      <w:r w:rsidRPr="0042225D">
        <w:rPr>
          <w:rFonts w:ascii="Arial" w:hAnsi="Arial" w:cs="Arial"/>
        </w:rPr>
        <w:t xml:space="preserve"> Liu</w:t>
      </w:r>
      <w:r w:rsidRPr="0042225D">
        <w:rPr>
          <w:rFonts w:ascii="Arial" w:hAnsi="Arial" w:cs="Arial"/>
          <w:vertAlign w:val="superscript"/>
        </w:rPr>
        <w:t>2</w:t>
      </w:r>
      <w:r w:rsidRPr="0042225D">
        <w:rPr>
          <w:rFonts w:ascii="Arial" w:hAnsi="Arial" w:cs="Arial"/>
        </w:rPr>
        <w:t xml:space="preserve">, </w:t>
      </w:r>
      <w:proofErr w:type="spellStart"/>
      <w:r w:rsidRPr="0042225D">
        <w:rPr>
          <w:rFonts w:ascii="Arial" w:hAnsi="Arial" w:cs="Arial"/>
        </w:rPr>
        <w:t>Muthuswamy</w:t>
      </w:r>
      <w:proofErr w:type="spellEnd"/>
      <w:r w:rsidRPr="0042225D">
        <w:rPr>
          <w:rFonts w:ascii="Arial" w:hAnsi="Arial" w:cs="Arial"/>
        </w:rPr>
        <w:t xml:space="preserve"> Raveendran</w:t>
      </w:r>
      <w:r w:rsidRPr="0042225D">
        <w:rPr>
          <w:rFonts w:ascii="Arial" w:hAnsi="Arial" w:cs="Arial"/>
          <w:vertAlign w:val="superscript"/>
        </w:rPr>
        <w:t>1</w:t>
      </w:r>
      <w:r w:rsidRPr="0042225D">
        <w:rPr>
          <w:rFonts w:ascii="Arial" w:hAnsi="Arial" w:cs="Arial"/>
        </w:rPr>
        <w:t>,</w:t>
      </w:r>
    </w:p>
    <w:p w14:paraId="14134799" w14:textId="77777777" w:rsidR="00AA1875" w:rsidRPr="0042225D" w:rsidRDefault="00AA1875" w:rsidP="00AA1875">
      <w:pPr>
        <w:jc w:val="center"/>
        <w:rPr>
          <w:rFonts w:ascii="Arial" w:hAnsi="Arial" w:cs="Arial"/>
        </w:rPr>
      </w:pPr>
    </w:p>
    <w:p w14:paraId="42AE7BCB" w14:textId="77777777" w:rsidR="00AA1875" w:rsidRPr="0042225D" w:rsidRDefault="00AA1875" w:rsidP="00AA1875">
      <w:pPr>
        <w:jc w:val="center"/>
        <w:rPr>
          <w:rFonts w:ascii="Arial" w:eastAsia="Times New Roman" w:hAnsi="Arial" w:cs="Arial"/>
        </w:rPr>
      </w:pPr>
      <w:r w:rsidRPr="0042225D">
        <w:rPr>
          <w:rFonts w:ascii="Arial" w:hAnsi="Arial" w:cs="Arial"/>
        </w:rPr>
        <w:t>R. Alan Harris</w:t>
      </w:r>
      <w:r w:rsidRPr="0042225D">
        <w:rPr>
          <w:rFonts w:ascii="Arial" w:hAnsi="Arial" w:cs="Arial"/>
          <w:vertAlign w:val="superscript"/>
        </w:rPr>
        <w:t>1</w:t>
      </w:r>
      <w:r w:rsidRPr="0042225D">
        <w:rPr>
          <w:rFonts w:ascii="Arial" w:hAnsi="Arial" w:cs="Arial"/>
        </w:rPr>
        <w:t xml:space="preserve">, </w:t>
      </w:r>
      <w:r w:rsidRPr="0042225D">
        <w:rPr>
          <w:rFonts w:ascii="Arial" w:eastAsia="Times New Roman" w:hAnsi="Arial" w:cs="Arial"/>
        </w:rPr>
        <w:t xml:space="preserve">Manjunath </w:t>
      </w:r>
      <w:proofErr w:type="spellStart"/>
      <w:r w:rsidRPr="0042225D">
        <w:rPr>
          <w:rFonts w:ascii="Arial" w:eastAsia="Times New Roman" w:hAnsi="Arial" w:cs="Arial"/>
        </w:rPr>
        <w:t>Gorentla</w:t>
      </w:r>
      <w:proofErr w:type="spellEnd"/>
      <w:r w:rsidRPr="0042225D">
        <w:rPr>
          <w:rFonts w:ascii="Arial" w:eastAsia="Times New Roman" w:hAnsi="Arial" w:cs="Arial"/>
        </w:rPr>
        <w:t xml:space="preserve"> Venkata</w:t>
      </w:r>
      <w:r w:rsidRPr="0042225D">
        <w:rPr>
          <w:rFonts w:ascii="Arial" w:hAnsi="Arial" w:cs="Arial"/>
          <w:vertAlign w:val="superscript"/>
        </w:rPr>
        <w:t>3</w:t>
      </w:r>
      <w:r w:rsidRPr="0042225D">
        <w:rPr>
          <w:rFonts w:ascii="Arial" w:hAnsi="Arial" w:cs="Arial"/>
        </w:rPr>
        <w:t>, Jeffrey Rogers</w:t>
      </w:r>
      <w:r w:rsidRPr="0042225D">
        <w:rPr>
          <w:rFonts w:ascii="Arial" w:hAnsi="Arial" w:cs="Arial"/>
          <w:vertAlign w:val="superscript"/>
        </w:rPr>
        <w:t>1</w:t>
      </w:r>
      <w:r w:rsidRPr="0042225D">
        <w:rPr>
          <w:rFonts w:ascii="Arial" w:hAnsi="Arial" w:cs="Arial"/>
        </w:rPr>
        <w:t xml:space="preserve">* and </w:t>
      </w:r>
      <w:proofErr w:type="spellStart"/>
      <w:r w:rsidRPr="0042225D">
        <w:rPr>
          <w:rFonts w:ascii="Arial" w:hAnsi="Arial" w:cs="Arial"/>
        </w:rPr>
        <w:t>Fuli</w:t>
      </w:r>
      <w:proofErr w:type="spellEnd"/>
      <w:r w:rsidRPr="0042225D">
        <w:rPr>
          <w:rFonts w:ascii="Arial" w:hAnsi="Arial" w:cs="Arial"/>
        </w:rPr>
        <w:t xml:space="preserve"> Yu</w:t>
      </w:r>
      <w:r w:rsidRPr="0042225D">
        <w:rPr>
          <w:rFonts w:ascii="Arial" w:hAnsi="Arial" w:cs="Arial"/>
          <w:vertAlign w:val="superscript"/>
        </w:rPr>
        <w:t>1</w:t>
      </w:r>
      <w:r w:rsidRPr="0042225D">
        <w:rPr>
          <w:rFonts w:ascii="Arial" w:hAnsi="Arial" w:cs="Arial"/>
        </w:rPr>
        <w:t>*</w:t>
      </w:r>
    </w:p>
    <w:p w14:paraId="34D2BD34" w14:textId="5FADD429" w:rsidR="00D142D4" w:rsidRDefault="00360ABC"/>
    <w:p w14:paraId="2AB107D5" w14:textId="64862F2C" w:rsidR="00AA1875" w:rsidRDefault="00AA1875"/>
    <w:p w14:paraId="0ACC9F0D" w14:textId="77777777" w:rsidR="00AA1875" w:rsidRDefault="00AA1875"/>
    <w:p w14:paraId="407C2D8C" w14:textId="2DE08414" w:rsidR="00AA1875" w:rsidRPr="00101A76" w:rsidRDefault="00AA1875" w:rsidP="00AA1875">
      <w:pPr>
        <w:jc w:val="center"/>
        <w:rPr>
          <w:rFonts w:ascii="Arial" w:hAnsi="Arial" w:cs="Arial"/>
          <w:sz w:val="24"/>
          <w:szCs w:val="24"/>
        </w:rPr>
      </w:pPr>
      <w:r w:rsidRPr="00101A76">
        <w:rPr>
          <w:rFonts w:ascii="Arial" w:hAnsi="Arial" w:cs="Arial"/>
          <w:sz w:val="24"/>
          <w:szCs w:val="24"/>
        </w:rPr>
        <w:t>Table S1</w:t>
      </w:r>
      <w:r w:rsidRPr="00360ABC">
        <w:rPr>
          <w:rFonts w:ascii="Arial" w:hAnsi="Arial" w:cs="Arial"/>
          <w:sz w:val="24"/>
          <w:szCs w:val="24"/>
        </w:rPr>
        <w:t xml:space="preserve">. </w:t>
      </w:r>
      <w:r w:rsidR="00360ABC" w:rsidRPr="00360ABC">
        <w:rPr>
          <w:rFonts w:ascii="Arial" w:hAnsi="Arial" w:cs="Arial"/>
          <w:sz w:val="24"/>
          <w:szCs w:val="24"/>
        </w:rPr>
        <w:t>List of samples and sample providers used in this study</w:t>
      </w:r>
    </w:p>
    <w:tbl>
      <w:tblPr>
        <w:tblW w:w="7540" w:type="dxa"/>
        <w:jc w:val="center"/>
        <w:tblLook w:val="04A0" w:firstRow="1" w:lastRow="0" w:firstColumn="1" w:lastColumn="0" w:noHBand="0" w:noVBand="1"/>
      </w:tblPr>
      <w:tblGrid>
        <w:gridCol w:w="1780"/>
        <w:gridCol w:w="4120"/>
        <w:gridCol w:w="944"/>
        <w:gridCol w:w="820"/>
      </w:tblGrid>
      <w:tr w:rsidR="00AA1875" w:rsidRPr="00AA1875" w14:paraId="665919D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E70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151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Sour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F95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39F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AA1875" w:rsidRPr="00AA1875" w14:paraId="56B314A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334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082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A67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51E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161B412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AB9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1827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17B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F9C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5FB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E78755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71A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1946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8F6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2E6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DFA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B21A44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883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489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172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E7B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7DE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846971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8C8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49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16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5BC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F04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760B79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DE9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5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3E4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D1A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BFB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A32CDB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61A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5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A4F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C1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8C4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10AF5A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BEF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5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453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A13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C0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4FAB60F7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08C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53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462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54C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1D2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C59EE0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C5B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285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AD9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44A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056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EDC51C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7A2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01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D3B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ABE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C55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2275B8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4D2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013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E54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72B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B5F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4B01C9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A98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015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802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603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B28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F8C8CE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8DE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042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572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EED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D9F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17A1C27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7DC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04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7C9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126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F50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81EFC5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722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150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169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9D8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0CD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61A3FF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F2A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251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77A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7DE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0BD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0E746B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5A9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253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42B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945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AA7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E5616B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D79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27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3C7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195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DBD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F4285F8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EA4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36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D10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EF1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925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07C8407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52D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37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AA1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A9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D69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FE2581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C8E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459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7F4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FC2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46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01FAAA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41B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46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020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F75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C50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498D72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E3D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46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902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2AF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7E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5F8E3D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693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476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C3A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071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7E8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B4B6CA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188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477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BF9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8E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084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3FBADA1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D74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4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707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5D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48A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70A0253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2B2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252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3D6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61B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BAD6D1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F76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4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0EA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B7A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1D7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C800F7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46F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MUL.IN-3504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920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B1E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833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C01EA8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992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4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70B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DB4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C84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1F19A1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B5A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5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BBB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DCA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1BA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125145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EAF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6B9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240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F63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6A04673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394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5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596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85C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25E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158277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70B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6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B6A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4DA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0A5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D28C4A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9A4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6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CA7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08A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05F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DCE217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3FC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8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840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702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DE8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6C9D23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70B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8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722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93B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059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BB1199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2EF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8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E4D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ED6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FFE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A68DC1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11F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9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309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D93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BE7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E2BCCB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E1D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9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830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0EB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6F6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43C5234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07E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9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318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073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127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D65C8A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BED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09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47D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3E1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13C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52AB60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6E7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14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87F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276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F49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9C5DB5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B90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15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375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39C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B59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108C25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79B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1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4AA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162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706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40DBF1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4F8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16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39B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C64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DC2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507581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C15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16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A9C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42D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E14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1C1D5F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D7B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BF1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109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BAB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22212C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3E0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5FD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8CC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87B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C15099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0E3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AA0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8C8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6DD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D0805E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543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DAC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526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C75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3653CD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5CF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032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314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494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D97BF7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4E0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25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9D3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262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BA8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3F730D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97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49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7ED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556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81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A2F538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F6C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49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48F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196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417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26C5FB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6D5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5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496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kes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6B2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BCD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52FE83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DB7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1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E74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BD3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086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E8F40B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06D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0CB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D10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7EA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E2B308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50B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2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85E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CD7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EA6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44A2534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7C9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B84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16B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8C4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4E03E888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D24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2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63D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B5E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31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550714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8C6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3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89C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92F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3C9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A09554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5CB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73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FE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D5A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B92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295F4D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24F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6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E21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F44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8A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017BB02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4B0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6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EF2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E6E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404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62CC68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58C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6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6B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26C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04C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420038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CAC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90B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3E9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B71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FC749B7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4C8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F39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A68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506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07348A93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DF5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581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EAC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BE1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18F5A3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DEA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24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03E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D8D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699F1F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F31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6DE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F10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111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4E3211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CE6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C24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DF3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E3C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1C3650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048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7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118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05C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47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FEB969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D26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8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504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504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1B7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03091A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F9B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89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1AB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FF9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BE9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4D09F19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5AF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634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D22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9B2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FCEBCB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0FD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MUL.IN-359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A17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123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CCD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ECE4E6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11F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1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491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CEF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00B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6D780D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B7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F97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811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917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7A3D55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96E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2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33E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000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07F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9A86D0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18D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2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65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B80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4BD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DE293A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EEF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5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7D7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lane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D78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91C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A06498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3A0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6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AF4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179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166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E583C4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BCC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7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A26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95F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46A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40E9918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225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7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78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32D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462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6D367A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ED6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7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97C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B34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2A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2222B9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C20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599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FF4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EF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E5E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7DC3FB4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CA5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3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7C4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196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055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058C52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B0D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472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C14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EB8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358BB69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245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5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CA4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762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F7B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348BC7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911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5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4B4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7D5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71C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16CAD91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BF6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7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A2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CE0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49D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0F8487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C16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3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85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E15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C31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1186702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A68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ACCB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BBD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131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D3D026E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F3C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56A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855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BB3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50E1D40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05A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EE9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69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673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32F4EF98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D96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CE6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8B9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7DA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3B5448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6D1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E12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47E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F4E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3C3703F3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6CD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769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2E9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FF1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1085635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5F0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3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D8D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BFB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BDC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5F2451D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38A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4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104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307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2A0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19D3743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1DD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6C5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180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96E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D879EF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E4E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4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4EF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BD9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0B9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410A72E5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CCD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1CC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2C3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90E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32F138F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87C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774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67E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0DB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3A2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75D3A64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426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93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376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276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955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4D4F74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FDF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05A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F3D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877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2E23C24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668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5B2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C8A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6E3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32F786BA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855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11414-01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7EF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C45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113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B0CD5C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660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11433-07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3B2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D14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A50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6C9DCA63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18E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11433-08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EEB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consin National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E76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3D1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6F00F02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1DC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8E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AC1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EED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38428C6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B16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383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B5F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23E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086FB16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B87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888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2EC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0445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F7953E6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348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228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D9C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6722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6E856F5F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28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9B0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3C2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9CB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C1F060B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8D9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B4D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C97D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A664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464F46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CB4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699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96E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F07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5CA42D01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C25A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DED9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0BE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6E8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</w:tr>
      <w:tr w:rsidR="00AA1875" w:rsidRPr="00AA1875" w14:paraId="2E9AF60C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5D0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6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AF7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131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93F6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540FC238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EE3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B01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4DF3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5D3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AA1875" w:rsidRPr="00AA1875" w14:paraId="76E78227" w14:textId="77777777" w:rsidTr="00AA1875">
        <w:trPr>
          <w:trHeight w:val="25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B8A1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UL.IN-3647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F3F8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bean Primate Research Cen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820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6DCF" w14:textId="77777777" w:rsidR="00AA1875" w:rsidRPr="00AA1875" w:rsidRDefault="00AA1875" w:rsidP="00AA1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1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</w:tr>
    </w:tbl>
    <w:p w14:paraId="5B3239C3" w14:textId="30DED338" w:rsidR="00AA1875" w:rsidRDefault="00AA1875" w:rsidP="00AA1875">
      <w:pPr>
        <w:jc w:val="center"/>
      </w:pPr>
    </w:p>
    <w:p w14:paraId="6F59DBF7" w14:textId="377128D4" w:rsidR="00AA1875" w:rsidRDefault="00D907A0">
      <w:r w:rsidRPr="00D907A0">
        <w:drawing>
          <wp:inline distT="0" distB="0" distL="0" distR="0" wp14:anchorId="71CA1775" wp14:editId="307FF1EF">
            <wp:extent cx="5943600" cy="3354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392D6" w14:textId="77777777" w:rsidR="00015680" w:rsidRDefault="00015680" w:rsidP="0001568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Fig. Decay of linkage disequilibrium across chromosome 19 in rhesus genome. LD for each pair of SNPs was estimated by </w:t>
      </w:r>
      <w:r w:rsidRPr="00A23D68">
        <w:rPr>
          <w:rFonts w:ascii="Arial" w:hAnsi="Arial" w:cs="Arial"/>
          <w:i/>
          <w:iCs/>
        </w:rPr>
        <w:t>plink</w:t>
      </w:r>
      <w:r>
        <w:rPr>
          <w:rFonts w:ascii="Arial" w:hAnsi="Arial" w:cs="Arial"/>
        </w:rPr>
        <w:t>. The interval of window size is 100Kb and the correlation coefficients (r</w:t>
      </w:r>
      <w:r w:rsidRPr="00A23D68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) were calculated within each interval. S2 Fig. Correlation coefficients of recombination rates in syntenic regions between the rhesus and human genomes, calculated across a range of window sizes from 1 kb to 200 kb. </w:t>
      </w:r>
    </w:p>
    <w:p w14:paraId="25C4E2A0" w14:textId="77777777" w:rsidR="00015680" w:rsidRDefault="00015680" w:rsidP="00015680">
      <w:pPr>
        <w:rPr>
          <w:rFonts w:ascii="Arial" w:hAnsi="Arial" w:cs="Arial"/>
        </w:rPr>
      </w:pPr>
    </w:p>
    <w:p w14:paraId="0B38200A" w14:textId="0D36E786" w:rsidR="00015680" w:rsidRDefault="00015680">
      <w:r>
        <w:br w:type="page"/>
      </w:r>
    </w:p>
    <w:p w14:paraId="0E5CB987" w14:textId="16462C37" w:rsidR="00D907A0" w:rsidRDefault="00D907A0"/>
    <w:p w14:paraId="1D1AE7FD" w14:textId="7B23E21C" w:rsidR="00015680" w:rsidRDefault="00360ABC" w:rsidP="00360ABC">
      <w:pPr>
        <w:jc w:val="center"/>
      </w:pPr>
      <w:r w:rsidRPr="00360ABC">
        <w:drawing>
          <wp:inline distT="0" distB="0" distL="0" distR="0" wp14:anchorId="2AA647E1" wp14:editId="189FFB50">
            <wp:extent cx="5181600" cy="51290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3092" cy="5130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F2CB9" w14:textId="76EF6682" w:rsidR="00015680" w:rsidRPr="00360ABC" w:rsidRDefault="00360ABC" w:rsidP="00360ABC">
      <w:pPr>
        <w:jc w:val="center"/>
        <w:rPr>
          <w:sz w:val="40"/>
          <w:szCs w:val="40"/>
        </w:rPr>
      </w:pPr>
      <w:r w:rsidRPr="00360ABC">
        <w:rPr>
          <w:sz w:val="40"/>
          <w:szCs w:val="40"/>
        </w:rPr>
        <w:t>Bin size (bp)</w:t>
      </w:r>
    </w:p>
    <w:p w14:paraId="178F9701" w14:textId="6A459AEA" w:rsidR="00360ABC" w:rsidRDefault="00360ABC" w:rsidP="00360ABC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Fig. Correlation coefficients of recombination rates in syntenic regions between the rhesus and human genomes, calculated across a range of window sizes from 1 kb to 200 kb. </w:t>
      </w:r>
    </w:p>
    <w:p w14:paraId="0ED9514E" w14:textId="77777777" w:rsidR="00AA1875" w:rsidRDefault="00AA1875"/>
    <w:sectPr w:rsidR="00AA1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75"/>
    <w:rsid w:val="00015680"/>
    <w:rsid w:val="00101A76"/>
    <w:rsid w:val="002A219B"/>
    <w:rsid w:val="00360ABC"/>
    <w:rsid w:val="00664D6B"/>
    <w:rsid w:val="00AA1875"/>
    <w:rsid w:val="00D9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6D1E"/>
  <w15:chartTrackingRefBased/>
  <w15:docId w15:val="{808CB1D4-4620-41F5-A75F-9E6441FB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31</Words>
  <Characters>7592</Characters>
  <Application>Microsoft Office Word</Application>
  <DocSecurity>0</DocSecurity>
  <Lines>63</Lines>
  <Paragraphs>17</Paragraphs>
  <ScaleCrop>false</ScaleCrop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ue</dc:creator>
  <cp:keywords/>
  <dc:description/>
  <cp:lastModifiedBy>Cheng Xue</cp:lastModifiedBy>
  <cp:revision>5</cp:revision>
  <dcterms:created xsi:type="dcterms:W3CDTF">2020-06-23T21:20:00Z</dcterms:created>
  <dcterms:modified xsi:type="dcterms:W3CDTF">2020-06-23T21:30:00Z</dcterms:modified>
</cp:coreProperties>
</file>